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0F4A" w14:textId="376E19B5" w:rsidR="00EE5DE6" w:rsidRPr="00D75EA3" w:rsidRDefault="00301318" w:rsidP="00D75EA3">
      <w:pPr>
        <w:jc w:val="center"/>
        <w:rPr>
          <w:rFonts w:ascii="Times" w:hAnsi="Times" w:cs="Arial"/>
        </w:rPr>
      </w:pPr>
      <w:r w:rsidRPr="00D75EA3">
        <w:rPr>
          <w:rFonts w:ascii="Times" w:hAnsi="Times" w:cs="Arial"/>
          <w:b/>
          <w:bCs/>
        </w:rPr>
        <w:t xml:space="preserve">Table </w:t>
      </w:r>
      <w:r w:rsidR="00E91A47">
        <w:rPr>
          <w:rFonts w:ascii="Times" w:hAnsi="Times" w:cs="Arial"/>
          <w:b/>
          <w:bCs/>
        </w:rPr>
        <w:t>S</w:t>
      </w:r>
      <w:r w:rsidR="001F16F2">
        <w:rPr>
          <w:rFonts w:ascii="Times" w:hAnsi="Times" w:cs="Arial"/>
          <w:b/>
          <w:bCs/>
        </w:rPr>
        <w:t>4</w:t>
      </w:r>
      <w:r w:rsidRPr="00D75EA3">
        <w:rPr>
          <w:rFonts w:ascii="Times" w:hAnsi="Times" w:cs="Arial"/>
          <w:b/>
          <w:bCs/>
        </w:rPr>
        <w:t>.</w:t>
      </w:r>
      <w:r w:rsidRPr="00D75EA3">
        <w:rPr>
          <w:rFonts w:ascii="Times" w:hAnsi="Times" w:cs="Arial"/>
        </w:rPr>
        <w:t xml:space="preserve"> </w:t>
      </w:r>
      <w:r w:rsidR="00F607B2" w:rsidRPr="00D75EA3">
        <w:rPr>
          <w:rFonts w:ascii="Times" w:hAnsi="Times" w:cs="Arial"/>
        </w:rPr>
        <w:t>Nutrient intakes and plasma amino acids concentration</w:t>
      </w:r>
      <w:r w:rsidR="00E91A47">
        <w:rPr>
          <w:rFonts w:ascii="Times" w:hAnsi="Times" w:cs="Arial"/>
        </w:rPr>
        <w:t xml:space="preserve"> comparison between</w:t>
      </w:r>
      <w:r w:rsidR="0001497F" w:rsidRPr="0001497F">
        <w:t xml:space="preserve"> </w:t>
      </w:r>
      <w:r w:rsidR="0001497F">
        <w:rPr>
          <w:rFonts w:ascii="Times" w:hAnsi="Times" w:cs="Arial"/>
        </w:rPr>
        <w:t>subject</w:t>
      </w:r>
      <w:r w:rsidR="00B733C1">
        <w:rPr>
          <w:rFonts w:ascii="Times" w:hAnsi="Times" w:cs="Arial"/>
        </w:rPr>
        <w:t>s</w:t>
      </w:r>
      <w:r w:rsidR="0001497F">
        <w:rPr>
          <w:rFonts w:ascii="Times" w:hAnsi="Times" w:cs="Arial"/>
        </w:rPr>
        <w:t xml:space="preserve"> with s</w:t>
      </w:r>
      <w:r w:rsidR="0001497F" w:rsidRPr="0001497F">
        <w:rPr>
          <w:rFonts w:ascii="Times" w:hAnsi="Times" w:cs="Arial"/>
        </w:rPr>
        <w:t xml:space="preserve">leep </w:t>
      </w:r>
      <w:r w:rsidR="0001497F">
        <w:rPr>
          <w:rFonts w:ascii="Times" w:hAnsi="Times" w:cs="Arial"/>
        </w:rPr>
        <w:t>d</w:t>
      </w:r>
      <w:r w:rsidR="0001497F" w:rsidRPr="0001497F">
        <w:rPr>
          <w:rFonts w:ascii="Times" w:hAnsi="Times" w:cs="Arial"/>
        </w:rPr>
        <w:t>uration &lt; 7</w:t>
      </w:r>
      <w:r w:rsidR="00532CFB">
        <w:rPr>
          <w:rFonts w:ascii="Times" w:hAnsi="Times" w:cs="Arial"/>
        </w:rPr>
        <w:t xml:space="preserve"> </w:t>
      </w:r>
      <w:r w:rsidR="0001497F" w:rsidRPr="0001497F">
        <w:rPr>
          <w:rFonts w:ascii="Times" w:hAnsi="Times" w:cs="Arial"/>
        </w:rPr>
        <w:t>h</w:t>
      </w:r>
      <w:r w:rsidR="00E91A47">
        <w:rPr>
          <w:rFonts w:ascii="Times" w:hAnsi="Times" w:cs="Arial"/>
        </w:rPr>
        <w:t xml:space="preserve"> </w:t>
      </w:r>
      <w:r w:rsidR="0001497F">
        <w:rPr>
          <w:rFonts w:ascii="Times" w:hAnsi="Times" w:cs="Arial"/>
        </w:rPr>
        <w:t xml:space="preserve">and </w:t>
      </w:r>
      <w:r w:rsidR="0001497F" w:rsidRPr="0001497F">
        <w:rPr>
          <w:rFonts w:ascii="Times" w:hAnsi="Times" w:cs="Arial"/>
        </w:rPr>
        <w:t>≥ 7</w:t>
      </w:r>
      <w:r w:rsidR="00532CFB">
        <w:rPr>
          <w:rFonts w:ascii="Times" w:hAnsi="Times" w:cs="Arial"/>
        </w:rPr>
        <w:t xml:space="preserve"> </w:t>
      </w:r>
      <w:r w:rsidR="0001497F" w:rsidRPr="0001497F">
        <w:rPr>
          <w:rFonts w:ascii="Times" w:hAnsi="Times" w:cs="Arial"/>
        </w:rPr>
        <w:t>h</w:t>
      </w:r>
      <w:r w:rsidR="00B733C1">
        <w:rPr>
          <w:rFonts w:ascii="Times" w:hAnsi="Times" w:cs="Arial"/>
        </w:rPr>
        <w:t>.</w:t>
      </w:r>
    </w:p>
    <w:p w14:paraId="284124F5" w14:textId="77777777" w:rsidR="006F6938" w:rsidRPr="00D75EA3" w:rsidRDefault="006F6938" w:rsidP="00D75EA3">
      <w:pPr>
        <w:jc w:val="center"/>
        <w:rPr>
          <w:rFonts w:ascii="Times" w:hAnsi="Times" w:cs="Arial"/>
          <w:b/>
          <w:bCs/>
          <w:i/>
          <w:iCs/>
        </w:rPr>
      </w:pPr>
    </w:p>
    <w:p w14:paraId="477F59F2" w14:textId="5C378DED" w:rsidR="00301318" w:rsidRPr="00D75EA3" w:rsidRDefault="00301318" w:rsidP="00D75EA3">
      <w:pPr>
        <w:rPr>
          <w:rFonts w:ascii="Times" w:hAnsi="Times" w:cs="Arial"/>
        </w:rPr>
      </w:pP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3315"/>
        <w:gridCol w:w="338"/>
        <w:gridCol w:w="1735"/>
        <w:gridCol w:w="1580"/>
        <w:gridCol w:w="338"/>
        <w:gridCol w:w="1735"/>
        <w:gridCol w:w="1583"/>
        <w:gridCol w:w="1459"/>
      </w:tblGrid>
      <w:tr w:rsidR="00E91A47" w:rsidRPr="00D75EA3" w14:paraId="39943814" w14:textId="3D5E5D19" w:rsidTr="0001497F">
        <w:trPr>
          <w:trHeight w:val="292"/>
          <w:jc w:val="center"/>
        </w:trPr>
        <w:tc>
          <w:tcPr>
            <w:tcW w:w="331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08C1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D7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2444" w14:textId="32212697" w:rsidR="00E91A47" w:rsidRPr="00E91A47" w:rsidRDefault="00E91A47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eep Duration &lt; 7</w:t>
            </w:r>
            <w:r w:rsidR="00532CFB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h</w:t>
            </w:r>
          </w:p>
          <w:p w14:paraId="6A375D18" w14:textId="2A99F2A3" w:rsidR="00E91A47" w:rsidRPr="00D75EA3" w:rsidRDefault="00E91A47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 (n=60)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1C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9268" w14:textId="20636AD9" w:rsidR="00E91A47" w:rsidRPr="00E91A47" w:rsidRDefault="00E91A47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leep Duration ≥ 7</w:t>
            </w:r>
            <w:r w:rsidR="00532CFB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</w:t>
            </w: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h</w:t>
            </w:r>
          </w:p>
          <w:p w14:paraId="0A1743E4" w14:textId="75B46982" w:rsidR="00E91A47" w:rsidRPr="00D75EA3" w:rsidRDefault="00E91A47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E91A47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 xml:space="preserve"> (n=44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67EA" w14:textId="6A4AE17D" w:rsidR="00E91A47" w:rsidRPr="00D75EA3" w:rsidRDefault="0001497F" w:rsidP="00E91A47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t-test</w:t>
            </w:r>
          </w:p>
        </w:tc>
      </w:tr>
      <w:tr w:rsidR="00E91A47" w:rsidRPr="00D75EA3" w14:paraId="7A330B7C" w14:textId="246D6210" w:rsidTr="0001497F">
        <w:trPr>
          <w:trHeight w:val="310"/>
          <w:jc w:val="center"/>
        </w:trPr>
        <w:tc>
          <w:tcPr>
            <w:tcW w:w="33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381E3A" w14:textId="77777777" w:rsidR="00E91A47" w:rsidRPr="00D75EA3" w:rsidRDefault="00E91A47" w:rsidP="00D75EA3">
            <w:pPr>
              <w:rPr>
                <w:rFonts w:ascii="Times" w:eastAsia="Times New Roman" w:hAnsi="Times" w:cs="Arial"/>
                <w:lang w:eastAsia="en-GB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560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41C2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6294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CF6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6801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5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B1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357C26D" w14:textId="280F0ABF" w:rsidR="00E91A47" w:rsidRPr="00D75EA3" w:rsidRDefault="0001497F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91A47" w:rsidRPr="00D75EA3" w14:paraId="15406648" w14:textId="28CA956F" w:rsidTr="00E91A47">
        <w:trPr>
          <w:trHeight w:val="310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09E" w14:textId="396A321A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31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275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6A7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779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7ED381E3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</w:tr>
      <w:tr w:rsidR="0001497F" w:rsidRPr="00D75EA3" w14:paraId="7388E7C6" w14:textId="132AD502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9E9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9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0B9" w14:textId="0DA4E6D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8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56B" w14:textId="0A38F39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4.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3CB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5E2" w14:textId="45E4C842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8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F59" w14:textId="74E369DC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A64CC" w14:textId="7B10FC6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816</w:t>
            </w:r>
          </w:p>
        </w:tc>
      </w:tr>
      <w:tr w:rsidR="0001497F" w:rsidRPr="00D75EA3" w14:paraId="2ADA2E86" w14:textId="7439D35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D17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DFC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436" w14:textId="2BB7BED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8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964" w14:textId="7907E82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30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8C7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DA7" w14:textId="4F84A28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8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4D2" w14:textId="43F1EA8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2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1D9A" w14:textId="55AF0C2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697</w:t>
            </w:r>
          </w:p>
        </w:tc>
      </w:tr>
      <w:tr w:rsidR="0001497F" w:rsidRPr="00D75EA3" w14:paraId="635D320F" w14:textId="40728B2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32E" w14:textId="6785F2AC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FF8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314" w14:textId="0D0B5DB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2C5" w14:textId="52805AE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480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089" w14:textId="1404314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008" w14:textId="3A2F1B4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AB85" w14:textId="3771F1D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922</w:t>
            </w:r>
          </w:p>
        </w:tc>
      </w:tr>
      <w:tr w:rsidR="0001497F" w:rsidRPr="00D75EA3" w14:paraId="4D31F73C" w14:textId="292DB7F4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CA8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8563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D3D" w14:textId="2C7EF34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8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3D1" w14:textId="2F856BA2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4.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DC8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7DD" w14:textId="4D54211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7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AB1" w14:textId="53610D9D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2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CAD" w14:textId="2957650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99</w:t>
            </w:r>
          </w:p>
        </w:tc>
      </w:tr>
      <w:tr w:rsidR="0001497F" w:rsidRPr="00D75EA3" w14:paraId="44FB2DC6" w14:textId="6C16FC29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7F6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F2E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5F8" w14:textId="06B4BEC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3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3BA" w14:textId="2E4A9CE2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18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17E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8069" w14:textId="26314E58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3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341" w14:textId="62A5C383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1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9FA3" w14:textId="18CB7F8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82</w:t>
            </w:r>
          </w:p>
        </w:tc>
      </w:tr>
      <w:tr w:rsidR="0001497F" w:rsidRPr="00D75EA3" w14:paraId="3F30160F" w14:textId="1FFD1C0A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3C0" w14:textId="55A3181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F97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F0E" w14:textId="3C02A700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C3B" w14:textId="01519618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A59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0D25" w14:textId="1D9BF15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51A" w14:textId="0CED83C5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6DB8" w14:textId="51E9456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920</w:t>
            </w:r>
          </w:p>
        </w:tc>
      </w:tr>
      <w:tr w:rsidR="0001497F" w:rsidRPr="00D75EA3" w14:paraId="7E0D606C" w14:textId="6C630D9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1F75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626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B69" w14:textId="1D46D07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9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92F" w14:textId="40B751F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.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934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D60" w14:textId="53D1806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92B" w14:textId="27379DF3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.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8E8A" w14:textId="7D18399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77</w:t>
            </w:r>
          </w:p>
        </w:tc>
      </w:tr>
      <w:tr w:rsidR="0001497F" w:rsidRPr="00D75EA3" w14:paraId="0996D9B5" w14:textId="5C7F0EA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C37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012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C45" w14:textId="080815B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5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2B6" w14:textId="3D15A65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22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38B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60E" w14:textId="2899A555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5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204C" w14:textId="2759EFF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2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4584" w14:textId="25662009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436</w:t>
            </w:r>
          </w:p>
        </w:tc>
      </w:tr>
      <w:tr w:rsidR="0001497F" w:rsidRPr="00D75EA3" w14:paraId="5408929F" w14:textId="286E88AF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CEA" w14:textId="5BC81589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E02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50B" w14:textId="7437E205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E0F4" w14:textId="168C59F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60E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2C4" w14:textId="1014FF4E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E37" w14:textId="719920D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701A" w14:textId="59E7CC83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500</w:t>
            </w:r>
          </w:p>
        </w:tc>
      </w:tr>
      <w:tr w:rsidR="0001497F" w:rsidRPr="00D75EA3" w14:paraId="4E11B6BD" w14:textId="149F56B6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1E7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233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961" w14:textId="18F2E84E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9B0" w14:textId="3698A4B1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.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A8D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CE1" w14:textId="477A36E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3A5" w14:textId="1BB3456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3F9C" w14:textId="2C9DB63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62</w:t>
            </w:r>
          </w:p>
        </w:tc>
      </w:tr>
      <w:tr w:rsidR="0001497F" w:rsidRPr="00D75EA3" w14:paraId="0BE7A2EB" w14:textId="666B260D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A89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B7F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A2A" w14:textId="44BDA613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B7C" w14:textId="1B62235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6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FCD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774" w14:textId="6321CD0C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7AA" w14:textId="5AAB452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AD85" w14:textId="39C6AF2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009*</w:t>
            </w:r>
          </w:p>
        </w:tc>
      </w:tr>
      <w:tr w:rsidR="0001497F" w:rsidRPr="00D75EA3" w14:paraId="50CC63D0" w14:textId="03D09745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0A6" w14:textId="039B1B66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07B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633" w14:textId="44568ADE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B37" w14:textId="57761292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2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8A9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768" w14:textId="569F3F0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CB7" w14:textId="116DAD9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DE45" w14:textId="627AA94D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785</w:t>
            </w:r>
          </w:p>
        </w:tc>
      </w:tr>
      <w:tr w:rsidR="0001497F" w:rsidRPr="00D75EA3" w14:paraId="5EA3E5C9" w14:textId="042703B7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BA7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bookmarkStart w:id="0" w:name="_Hlk73266190"/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Mg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F95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6618" w14:textId="63355F9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75F" w14:textId="03DF088D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57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B4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364" w14:textId="73F17CD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2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951" w14:textId="3153E940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46B0" w14:textId="16BDE41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070</w:t>
            </w:r>
          </w:p>
        </w:tc>
      </w:tr>
      <w:tr w:rsidR="0001497F" w:rsidRPr="00D75EA3" w14:paraId="5A929358" w14:textId="3C92CB85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64C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6 (m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E8E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690" w14:textId="280B83E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.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39C" w14:textId="2B5BC72C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6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494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AF7" w14:textId="492401B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.6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952" w14:textId="3026C03E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7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7146" w14:textId="0DE3F62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650</w:t>
            </w:r>
          </w:p>
        </w:tc>
      </w:tr>
      <w:tr w:rsidR="0001497F" w:rsidRPr="00D75EA3" w14:paraId="7410F7CD" w14:textId="348480F8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21" w14:textId="7076CD2D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9 [Folate] (µg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DEE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534" w14:textId="175EFA7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629C" w14:textId="75F0A458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2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B4B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FF3" w14:textId="65C1946C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DD7E" w14:textId="7FF0DB09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6B35" w14:textId="7D675862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143</w:t>
            </w:r>
          </w:p>
        </w:tc>
      </w:tr>
      <w:tr w:rsidR="0001497F" w:rsidRPr="00D75EA3" w14:paraId="0ACD7DD3" w14:textId="73A1A42C" w:rsidTr="009E537C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59D3" w14:textId="18AA2F3C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Vitamin B12 (µg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63CF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BC09" w14:textId="753D236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.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9C2D" w14:textId="10311195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2.02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74BE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6362" w14:textId="3AC0C26E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3.9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6F95" w14:textId="7C9C6D4F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5.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4169C" w14:textId="00B6B179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374</w:t>
            </w:r>
          </w:p>
        </w:tc>
      </w:tr>
      <w:bookmarkEnd w:id="0"/>
      <w:tr w:rsidR="00E91A47" w:rsidRPr="00D75EA3" w14:paraId="4976E76A" w14:textId="5284246E" w:rsidTr="00E91A47">
        <w:trPr>
          <w:trHeight w:val="292"/>
          <w:jc w:val="center"/>
        </w:trPr>
        <w:tc>
          <w:tcPr>
            <w:tcW w:w="3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133" w14:textId="15677E44" w:rsidR="00E91A47" w:rsidRPr="00D75EA3" w:rsidRDefault="00E91A47" w:rsidP="00D75EA3">
            <w:pPr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lasma Amino Acid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7ED" w14:textId="77777777" w:rsidR="00E91A47" w:rsidRPr="00D75EA3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BAB" w14:textId="77777777" w:rsidR="00E91A47" w:rsidRPr="0001497F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789" w14:textId="77777777" w:rsidR="00E91A47" w:rsidRPr="0001497F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247" w14:textId="77777777" w:rsidR="00E91A47" w:rsidRPr="0001497F" w:rsidRDefault="00E91A47" w:rsidP="00D75EA3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eastAsia="Times New Roman" w:hAnsi="Times" w:cs="Arial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right w:val="nil"/>
            </w:tcBorders>
          </w:tcPr>
          <w:p w14:paraId="32766DEC" w14:textId="77777777" w:rsidR="00E91A47" w:rsidRPr="0001497F" w:rsidRDefault="00E91A47" w:rsidP="00D75EA3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</w:p>
        </w:tc>
      </w:tr>
      <w:tr w:rsidR="0001497F" w:rsidRPr="00D75EA3" w14:paraId="43B45E90" w14:textId="0463C809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B21" w14:textId="77777777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 (nmol/mL)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728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061A" w14:textId="6AF290A9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23.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4DA" w14:textId="1FE692A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10.8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E21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726" w14:textId="54A1B2EC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21.9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A82" w14:textId="44AB5C0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9.0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14:paraId="02FDB7D2" w14:textId="16600250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440</w:t>
            </w:r>
          </w:p>
        </w:tc>
      </w:tr>
      <w:tr w:rsidR="0001497F" w:rsidRPr="00D75EA3" w14:paraId="4B4DECA6" w14:textId="5A81AFC1" w:rsidTr="008E6774">
        <w:trPr>
          <w:trHeight w:val="292"/>
          <w:jc w:val="center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A322" w14:textId="4406B2D9" w:rsidR="0001497F" w:rsidRPr="00D75EA3" w:rsidRDefault="0001497F" w:rsidP="0001497F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color w:val="000000"/>
                <w:lang w:eastAsia="en-GB"/>
              </w:rPr>
              <w:t>Trp:LNA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00A9" w14:textId="77777777" w:rsidR="0001497F" w:rsidRPr="00D75EA3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091F" w14:textId="461B86C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8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A6CE" w14:textId="17AFC84A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1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FDB0" w14:textId="77777777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FC0A" w14:textId="0A9C1226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7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0E0D4" w14:textId="26C97824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01497F">
              <w:rPr>
                <w:rFonts w:ascii="Times" w:hAnsi="Times" w:cs="Calibri"/>
                <w:color w:val="000000"/>
              </w:rPr>
              <w:t>0.0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406F5C" w14:textId="163B766B" w:rsidR="0001497F" w:rsidRPr="0001497F" w:rsidRDefault="0001497F" w:rsidP="0001497F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01497F">
              <w:rPr>
                <w:rFonts w:ascii="Times" w:hAnsi="Times" w:cs="Calibri"/>
                <w:color w:val="000000" w:themeColor="text1"/>
              </w:rPr>
              <w:t>0.005*</w:t>
            </w:r>
          </w:p>
        </w:tc>
      </w:tr>
      <w:tr w:rsidR="00E91A47" w:rsidRPr="00D75EA3" w14:paraId="620E7575" w14:textId="77777777" w:rsidTr="00E91A47">
        <w:trPr>
          <w:trHeight w:val="292"/>
          <w:jc w:val="center"/>
        </w:trPr>
        <w:tc>
          <w:tcPr>
            <w:tcW w:w="1208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CF9E5D" w14:textId="559AD7CD" w:rsidR="0001497F" w:rsidRPr="0001497F" w:rsidRDefault="0001497F" w:rsidP="00E91A47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*p-value &lt;0.05</w:t>
            </w:r>
          </w:p>
          <w:p w14:paraId="02DC8CB4" w14:textId="46ED1F1E" w:rsidR="00E91A47" w:rsidRPr="00D75EA3" w:rsidRDefault="00E91A47" w:rsidP="00E91A47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D75EA3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D75EA3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D75EA3">
              <w:rPr>
                <w:rFonts w:ascii="Times" w:hAnsi="Times" w:cs="Arial"/>
                <w:sz w:val="20"/>
                <w:szCs w:val="20"/>
              </w:rPr>
              <w:t xml:space="preserve">E% (percentage of energy intake); Mg (magnesium); PRO (dietary protein); Trp (tryptophan); </w:t>
            </w:r>
            <w:r w:rsidRPr="00D75EA3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</w:p>
        </w:tc>
      </w:tr>
    </w:tbl>
    <w:p w14:paraId="65E0F381" w14:textId="77777777" w:rsidR="00E91A47" w:rsidRDefault="00E91A47"/>
    <w:p w14:paraId="5A4C92AA" w14:textId="35EC1C33" w:rsidR="006F6938" w:rsidRPr="00D75EA3" w:rsidRDefault="006F6938" w:rsidP="00D75EA3">
      <w:pPr>
        <w:rPr>
          <w:rFonts w:ascii="Times" w:hAnsi="Times" w:cs="Arial"/>
        </w:rPr>
      </w:pPr>
    </w:p>
    <w:sectPr w:rsidR="006F6938" w:rsidRPr="00D75EA3" w:rsidSect="006F69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497F"/>
    <w:rsid w:val="00063914"/>
    <w:rsid w:val="0007405E"/>
    <w:rsid w:val="000829B5"/>
    <w:rsid w:val="00083363"/>
    <w:rsid w:val="000D45C5"/>
    <w:rsid w:val="000D52B1"/>
    <w:rsid w:val="000E211D"/>
    <w:rsid w:val="000F5463"/>
    <w:rsid w:val="00115BE3"/>
    <w:rsid w:val="00173A64"/>
    <w:rsid w:val="001818BA"/>
    <w:rsid w:val="001F16F2"/>
    <w:rsid w:val="00204E2D"/>
    <w:rsid w:val="00223A1C"/>
    <w:rsid w:val="0024245D"/>
    <w:rsid w:val="00287F49"/>
    <w:rsid w:val="00301318"/>
    <w:rsid w:val="00330DCF"/>
    <w:rsid w:val="0037643A"/>
    <w:rsid w:val="00383E18"/>
    <w:rsid w:val="003B2A48"/>
    <w:rsid w:val="003D5712"/>
    <w:rsid w:val="003F5D1E"/>
    <w:rsid w:val="00440DA4"/>
    <w:rsid w:val="00484504"/>
    <w:rsid w:val="004D4D95"/>
    <w:rsid w:val="00532CFB"/>
    <w:rsid w:val="00562B22"/>
    <w:rsid w:val="00637C05"/>
    <w:rsid w:val="00664C8D"/>
    <w:rsid w:val="00685299"/>
    <w:rsid w:val="006C0361"/>
    <w:rsid w:val="006F6938"/>
    <w:rsid w:val="00710172"/>
    <w:rsid w:val="007350F0"/>
    <w:rsid w:val="007679C6"/>
    <w:rsid w:val="00771437"/>
    <w:rsid w:val="007E38E5"/>
    <w:rsid w:val="00806BE1"/>
    <w:rsid w:val="008E656B"/>
    <w:rsid w:val="00982F81"/>
    <w:rsid w:val="00A04723"/>
    <w:rsid w:val="00A0723E"/>
    <w:rsid w:val="00A10B60"/>
    <w:rsid w:val="00A52445"/>
    <w:rsid w:val="00A846D8"/>
    <w:rsid w:val="00AB1D08"/>
    <w:rsid w:val="00AE6603"/>
    <w:rsid w:val="00B35826"/>
    <w:rsid w:val="00B733C1"/>
    <w:rsid w:val="00BA04B1"/>
    <w:rsid w:val="00BC18AE"/>
    <w:rsid w:val="00C74D7C"/>
    <w:rsid w:val="00C93D56"/>
    <w:rsid w:val="00D75EA3"/>
    <w:rsid w:val="00DB10CD"/>
    <w:rsid w:val="00E91A47"/>
    <w:rsid w:val="00EE5DE6"/>
    <w:rsid w:val="00F44B5A"/>
    <w:rsid w:val="00F607B2"/>
    <w:rsid w:val="00FC598D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F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F4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8</cp:revision>
  <dcterms:created xsi:type="dcterms:W3CDTF">2022-01-24T04:28:00Z</dcterms:created>
  <dcterms:modified xsi:type="dcterms:W3CDTF">2022-02-23T00:34:00Z</dcterms:modified>
</cp:coreProperties>
</file>